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37AE6" w14:textId="66D51E1A" w:rsidR="00DA2A97" w:rsidRDefault="001822A9">
      <w:pPr>
        <w:rPr>
          <w:rFonts w:asciiTheme="majorHAnsi" w:hAnsiTheme="majorHAnsi" w:cstheme="majorHAnsi"/>
          <w:lang w:val="en-GB"/>
        </w:rPr>
      </w:pPr>
      <w:r w:rsidRPr="009B432F">
        <w:rPr>
          <w:rFonts w:asciiTheme="majorHAnsi" w:hAnsiTheme="majorHAnsi" w:cstheme="majorHAnsi"/>
          <w:lang w:val="en-GB"/>
        </w:rPr>
        <w:t xml:space="preserve">Multimedia Appendix </w:t>
      </w:r>
      <w:r w:rsidR="00FA1946">
        <w:rPr>
          <w:rFonts w:asciiTheme="majorHAnsi" w:hAnsiTheme="majorHAnsi" w:cstheme="majorHAnsi"/>
        </w:rPr>
        <w:t>7</w:t>
      </w:r>
      <w:r w:rsidRPr="009B432F">
        <w:rPr>
          <w:rFonts w:asciiTheme="majorHAnsi" w:hAnsiTheme="majorHAnsi" w:cstheme="majorHAnsi"/>
          <w:lang w:val="en-GB"/>
        </w:rPr>
        <w:t>:</w:t>
      </w:r>
    </w:p>
    <w:p w14:paraId="0F8D65E3" w14:textId="77777777" w:rsidR="001822A9" w:rsidRPr="00454356" w:rsidRDefault="001822A9">
      <w:pPr>
        <w:rPr>
          <w:sz w:val="22"/>
          <w:szCs w:val="22"/>
          <w:lang w:val="en-US"/>
        </w:rPr>
      </w:pPr>
    </w:p>
    <w:p w14:paraId="2C9CDF87" w14:textId="050A3EE0" w:rsidR="00F42769" w:rsidRDefault="00CA26D3">
      <w:pPr>
        <w:rPr>
          <w:lang w:val="en-US"/>
        </w:rPr>
      </w:pPr>
      <w:r w:rsidRPr="00CA26D3">
        <w:rPr>
          <w:rFonts w:cs="Times New Roman"/>
          <w:sz w:val="22"/>
          <w:szCs w:val="22"/>
          <w:lang w:val="en-US"/>
        </w:rPr>
        <w:t>Total volume of systemic antibiotics dispensed in defined daily doses (DDD) per participating GP after a 12-month follow-up</w:t>
      </w:r>
      <w:r w:rsidR="00852F9A">
        <w:rPr>
          <w:rFonts w:cs="Times New Roman"/>
          <w:sz w:val="22"/>
          <w:szCs w:val="22"/>
          <w:lang w:val="en-US"/>
        </w:rPr>
        <w:t xml:space="preserve"> (</w:t>
      </w:r>
      <w:r w:rsidR="00852F9A">
        <w:rPr>
          <w:lang w:val="en-US"/>
        </w:rPr>
        <w:t>P</w:t>
      </w:r>
      <w:r w:rsidR="00852F9A" w:rsidRPr="002D4DFC">
        <w:rPr>
          <w:lang w:val="en-US"/>
        </w:rPr>
        <w:t>er protocol analysis</w:t>
      </w:r>
      <w:r w:rsidR="00852F9A">
        <w:rPr>
          <w:lang w:val="en-US"/>
        </w:rPr>
        <w:t>)</w:t>
      </w:r>
      <w:r w:rsidRPr="00CA26D3">
        <w:rPr>
          <w:rFonts w:cs="Times New Roman"/>
          <w:sz w:val="22"/>
          <w:szCs w:val="22"/>
          <w:lang w:val="en-US"/>
        </w:rPr>
        <w:t>.</w:t>
      </w:r>
    </w:p>
    <w:p w14:paraId="19381B55" w14:textId="77777777" w:rsidR="00F42769" w:rsidRPr="00CA26D3" w:rsidRDefault="00F42769">
      <w:pPr>
        <w:rPr>
          <w:sz w:val="22"/>
          <w:szCs w:val="22"/>
          <w:lang w:val="en-US"/>
        </w:rPr>
      </w:pPr>
    </w:p>
    <w:tbl>
      <w:tblPr>
        <w:tblW w:w="84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2049"/>
        <w:gridCol w:w="1843"/>
        <w:gridCol w:w="2203"/>
        <w:gridCol w:w="787"/>
      </w:tblGrid>
      <w:tr w:rsidR="00F42769" w:rsidRPr="00C0574E" w14:paraId="23D2099D" w14:textId="77777777" w:rsidTr="00FD0125">
        <w:trPr>
          <w:trHeight w:val="91"/>
        </w:trPr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D44D4" w14:textId="77777777" w:rsidR="00F42769" w:rsidRPr="00C0574E" w:rsidRDefault="00F42769" w:rsidP="00DF4F85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0574E">
              <w:rPr>
                <w:rFonts w:cs="Times New Roman"/>
                <w:b/>
                <w:bCs/>
                <w:sz w:val="16"/>
                <w:szCs w:val="16"/>
              </w:rPr>
              <w:t>Arm</w:t>
            </w:r>
          </w:p>
          <w:p w14:paraId="18C62E4B" w14:textId="77777777" w:rsidR="00F42769" w:rsidRPr="00C0574E" w:rsidRDefault="00F42769" w:rsidP="00DF4F85">
            <w:pPr>
              <w:spacing w:before="24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auto"/>
            </w:tcBorders>
          </w:tcPr>
          <w:p w14:paraId="05EAAC58" w14:textId="77777777" w:rsidR="00F42769" w:rsidRDefault="00F42769" w:rsidP="00DF4F85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0574E">
              <w:rPr>
                <w:rFonts w:cs="Times New Roman"/>
                <w:b/>
                <w:bCs/>
                <w:sz w:val="16"/>
                <w:szCs w:val="16"/>
                <w:lang w:val="en-US"/>
              </w:rPr>
              <w:t>Number of General Practitioners</w:t>
            </w: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16E26F2F" w14:textId="77777777" w:rsidR="00F42769" w:rsidRDefault="00F42769" w:rsidP="00DF4F85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  <w:p w14:paraId="07D00EEE" w14:textId="77777777" w:rsidR="00F42769" w:rsidRPr="003B04D3" w:rsidRDefault="00F42769" w:rsidP="00DF4F85">
            <w:pPr>
              <w:jc w:val="center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r w:rsidRPr="003B04D3">
              <w:rPr>
                <w:rFonts w:cs="Times New Roman"/>
                <w:bCs/>
                <w:i/>
                <w:sz w:val="16"/>
                <w:szCs w:val="16"/>
                <w:lang w:val="en-US"/>
              </w:rPr>
              <w:t>Per-Protocol population</w:t>
            </w:r>
            <w:r>
              <w:rPr>
                <w:rFonts w:cs="Times New Roman"/>
                <w:bCs/>
                <w:i/>
                <w:sz w:val="16"/>
                <w:szCs w:val="16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97C6026" w14:textId="6886D98A" w:rsidR="00FD0125" w:rsidRDefault="00F42769" w:rsidP="00FD012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57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otal volume of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ystemic antibiotics dispensed</w:t>
            </w:r>
          </w:p>
          <w:p w14:paraId="5AB9F368" w14:textId="77777777" w:rsidR="00F42769" w:rsidRPr="00C0574E" w:rsidRDefault="00F42769" w:rsidP="00DF4F8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ABBC442" w14:textId="77777777" w:rsidR="00F42769" w:rsidRPr="00C0574E" w:rsidRDefault="00F42769" w:rsidP="00DF4F85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0574E">
              <w:rPr>
                <w:rFonts w:cs="Times New Roman"/>
                <w:bCs/>
                <w:sz w:val="16"/>
                <w:szCs w:val="16"/>
                <w:lang w:val="en-US"/>
              </w:rPr>
              <w:t xml:space="preserve">Mean </w:t>
            </w:r>
            <w:r w:rsidRPr="00C0574E">
              <w:rPr>
                <w:rFonts w:cs="Times New Roman"/>
                <w:bCs/>
                <w:i/>
                <w:sz w:val="16"/>
                <w:szCs w:val="16"/>
                <w:lang w:val="en-US"/>
              </w:rPr>
              <w:t>(Standard Deviation)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FC591" w14:textId="77777777" w:rsidR="00F42769" w:rsidRDefault="00F42769" w:rsidP="00FD0125">
            <w:pPr>
              <w:ind w:left="20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bsolute difference (95% CI)</w:t>
            </w:r>
          </w:p>
          <w:p w14:paraId="20AA47C8" w14:textId="77777777" w:rsidR="00FD0125" w:rsidRDefault="00FD0125" w:rsidP="00FD0125">
            <w:pPr>
              <w:ind w:left="20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7CEFBA4" w14:textId="77777777" w:rsidR="00FD0125" w:rsidRDefault="00FD0125" w:rsidP="00FD0125">
            <w:pPr>
              <w:ind w:left="20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064EBE7" w14:textId="3F908F1C" w:rsidR="00FD0125" w:rsidRPr="002A5433" w:rsidRDefault="00FD0125" w:rsidP="00FD0125">
            <w:pPr>
              <w:ind w:left="20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D4FC9" w14:textId="77777777" w:rsidR="00F42769" w:rsidRDefault="00167D25" w:rsidP="00DF4F85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D71FE9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  <w:p w14:paraId="3655321C" w14:textId="77777777" w:rsidR="00094D0C" w:rsidRDefault="00094D0C" w:rsidP="00DF4F85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</w:p>
          <w:p w14:paraId="51C9E5CF" w14:textId="77777777" w:rsidR="00094D0C" w:rsidRDefault="00094D0C" w:rsidP="00DF4F85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</w:p>
          <w:p w14:paraId="3ABA9AD1" w14:textId="7D7021B4" w:rsidR="00094D0C" w:rsidRPr="00D71FE9" w:rsidRDefault="00094D0C" w:rsidP="00DF4F85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</w:p>
        </w:tc>
      </w:tr>
      <w:tr w:rsidR="00094D0C" w:rsidRPr="00C0574E" w14:paraId="023F74E1" w14:textId="77777777" w:rsidTr="00FD0125">
        <w:trPr>
          <w:trHeight w:val="91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78B0D" w14:textId="77777777" w:rsidR="00094D0C" w:rsidRPr="00C0574E" w:rsidRDefault="00094D0C" w:rsidP="00094D0C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574E">
              <w:rPr>
                <w:rFonts w:cs="Times New Roman"/>
                <w:sz w:val="16"/>
                <w:szCs w:val="16"/>
                <w:lang w:val="en-US"/>
              </w:rPr>
              <w:t xml:space="preserve">CDSS based visit group 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vAlign w:val="center"/>
          </w:tcPr>
          <w:p w14:paraId="412E4259" w14:textId="77777777" w:rsidR="00094D0C" w:rsidRPr="00C0574E" w:rsidRDefault="00094D0C" w:rsidP="00094D0C">
            <w:pPr>
              <w:jc w:val="center"/>
              <w:rPr>
                <w:rFonts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Cs/>
                <w:sz w:val="16"/>
                <w:szCs w:val="16"/>
                <w:lang w:val="en-US"/>
              </w:rPr>
              <w:t>59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B414E5" w14:textId="77777777" w:rsidR="00094D0C" w:rsidRPr="00C0574E" w:rsidRDefault="00094D0C" w:rsidP="00094D0C">
            <w:pPr>
              <w:jc w:val="center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3B04D3">
              <w:rPr>
                <w:rFonts w:cs="Times New Roman"/>
                <w:iCs/>
                <w:sz w:val="16"/>
                <w:szCs w:val="16"/>
              </w:rPr>
              <w:t>4877 (</w:t>
            </w:r>
            <w:r w:rsidRPr="00FD0125">
              <w:rPr>
                <w:rFonts w:cs="Times New Roman"/>
                <w:i/>
                <w:iCs/>
                <w:sz w:val="16"/>
                <w:szCs w:val="16"/>
              </w:rPr>
              <w:t>3322.0</w:t>
            </w:r>
            <w:r w:rsidRPr="003B04D3">
              <w:rPr>
                <w:rFonts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25062" w14:textId="18F0C894" w:rsidR="00094D0C" w:rsidRPr="00C0574E" w:rsidRDefault="00094D0C" w:rsidP="00094D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3B04D3">
              <w:rPr>
                <w:rFonts w:cs="Times New Roman"/>
                <w:iCs/>
                <w:sz w:val="16"/>
                <w:szCs w:val="16"/>
              </w:rPr>
              <w:t>-</w:t>
            </w:r>
            <w:r>
              <w:rPr>
                <w:rFonts w:cs="Times New Roman"/>
                <w:iCs/>
                <w:sz w:val="16"/>
                <w:szCs w:val="16"/>
              </w:rPr>
              <w:t>209.9</w:t>
            </w:r>
            <w:r w:rsidRPr="003B04D3">
              <w:rPr>
                <w:rFonts w:cs="Times New Roman"/>
                <w:iCs/>
                <w:sz w:val="16"/>
                <w:szCs w:val="16"/>
              </w:rPr>
              <w:t xml:space="preserve"> [-</w:t>
            </w:r>
            <w:r>
              <w:rPr>
                <w:rFonts w:cs="Times New Roman"/>
                <w:iCs/>
                <w:sz w:val="16"/>
                <w:szCs w:val="16"/>
              </w:rPr>
              <w:t>320.6</w:t>
            </w:r>
            <w:r w:rsidRPr="003B04D3">
              <w:rPr>
                <w:rFonts w:cs="Times New Roman"/>
                <w:iCs/>
                <w:sz w:val="16"/>
                <w:szCs w:val="16"/>
              </w:rPr>
              <w:t xml:space="preserve"> ; -</w:t>
            </w:r>
            <w:r>
              <w:rPr>
                <w:rFonts w:cs="Times New Roman"/>
                <w:iCs/>
                <w:sz w:val="16"/>
                <w:szCs w:val="16"/>
              </w:rPr>
              <w:t>99.5</w:t>
            </w:r>
            <w:r w:rsidRPr="003B04D3">
              <w:rPr>
                <w:rFonts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2AC79" w14:textId="77777777" w:rsidR="00094D0C" w:rsidRPr="00C0574E" w:rsidRDefault="00094D0C" w:rsidP="00094D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C0574E">
              <w:rPr>
                <w:rFonts w:cs="Times New Roman"/>
                <w:iCs/>
                <w:sz w:val="16"/>
                <w:szCs w:val="16"/>
              </w:rPr>
              <w:t>&lt; 0.001</w:t>
            </w:r>
          </w:p>
        </w:tc>
      </w:tr>
      <w:tr w:rsidR="00094D0C" w:rsidRPr="00C0574E" w14:paraId="76B26364" w14:textId="77777777" w:rsidTr="00FD0125">
        <w:trPr>
          <w:trHeight w:val="91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383D3" w14:textId="77777777" w:rsidR="00094D0C" w:rsidRPr="00C0574E" w:rsidRDefault="00094D0C" w:rsidP="00094D0C">
            <w:pPr>
              <w:rPr>
                <w:rFonts w:cs="Times New Roman"/>
                <w:sz w:val="16"/>
                <w:szCs w:val="16"/>
              </w:rPr>
            </w:pPr>
            <w:r w:rsidRPr="00C0574E">
              <w:rPr>
                <w:rFonts w:cs="Times New Roman"/>
                <w:sz w:val="16"/>
                <w:szCs w:val="16"/>
              </w:rPr>
              <w:t xml:space="preserve">Standard </w:t>
            </w:r>
            <w:proofErr w:type="spellStart"/>
            <w:r w:rsidRPr="00C0574E">
              <w:rPr>
                <w:rFonts w:cs="Times New Roman"/>
                <w:sz w:val="16"/>
                <w:szCs w:val="16"/>
              </w:rPr>
              <w:t>visit</w:t>
            </w:r>
            <w:proofErr w:type="spellEnd"/>
            <w:r w:rsidRPr="00C0574E">
              <w:rPr>
                <w:rFonts w:cs="Times New Roman"/>
                <w:sz w:val="16"/>
                <w:szCs w:val="16"/>
              </w:rPr>
              <w:t xml:space="preserve"> group </w:t>
            </w:r>
          </w:p>
        </w:tc>
        <w:tc>
          <w:tcPr>
            <w:tcW w:w="2049" w:type="dxa"/>
            <w:vAlign w:val="center"/>
          </w:tcPr>
          <w:p w14:paraId="05951651" w14:textId="77777777" w:rsidR="00094D0C" w:rsidRPr="00C0574E" w:rsidRDefault="00094D0C" w:rsidP="00094D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>571</w:t>
            </w:r>
          </w:p>
        </w:tc>
        <w:tc>
          <w:tcPr>
            <w:tcW w:w="1843" w:type="dxa"/>
            <w:vAlign w:val="center"/>
          </w:tcPr>
          <w:p w14:paraId="4385D1AE" w14:textId="77777777" w:rsidR="00094D0C" w:rsidRPr="00C0574E" w:rsidRDefault="00094D0C" w:rsidP="00094D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3B04D3">
              <w:rPr>
                <w:rFonts w:cs="Times New Roman"/>
                <w:iCs/>
                <w:sz w:val="16"/>
                <w:szCs w:val="16"/>
              </w:rPr>
              <w:t>4725 (</w:t>
            </w:r>
            <w:r w:rsidRPr="00FD0125">
              <w:rPr>
                <w:rFonts w:cs="Times New Roman"/>
                <w:i/>
                <w:iCs/>
                <w:sz w:val="16"/>
                <w:szCs w:val="16"/>
              </w:rPr>
              <w:t>3549.2</w:t>
            </w:r>
            <w:r w:rsidRPr="003B04D3">
              <w:rPr>
                <w:rFonts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22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9D926" w14:textId="0C940D88" w:rsidR="00094D0C" w:rsidRPr="00C0574E" w:rsidRDefault="00094D0C" w:rsidP="00094D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3B04D3">
              <w:rPr>
                <w:rFonts w:cs="Times New Roman"/>
                <w:iCs/>
                <w:sz w:val="16"/>
                <w:szCs w:val="16"/>
              </w:rPr>
              <w:t>-</w:t>
            </w:r>
            <w:r>
              <w:rPr>
                <w:rFonts w:cs="Times New Roman"/>
                <w:iCs/>
                <w:sz w:val="16"/>
                <w:szCs w:val="16"/>
              </w:rPr>
              <w:t xml:space="preserve">127.4 </w:t>
            </w:r>
            <w:r w:rsidRPr="003B04D3">
              <w:rPr>
                <w:rFonts w:cs="Times New Roman"/>
                <w:iCs/>
                <w:sz w:val="16"/>
                <w:szCs w:val="16"/>
              </w:rPr>
              <w:t>[-</w:t>
            </w:r>
            <w:r>
              <w:rPr>
                <w:rFonts w:cs="Times New Roman"/>
                <w:iCs/>
                <w:sz w:val="16"/>
                <w:szCs w:val="16"/>
              </w:rPr>
              <w:t>230.7</w:t>
            </w:r>
            <w:r w:rsidRPr="003B04D3">
              <w:rPr>
                <w:rFonts w:cs="Times New Roman"/>
                <w:iCs/>
                <w:sz w:val="16"/>
                <w:szCs w:val="16"/>
              </w:rPr>
              <w:t xml:space="preserve"> ; </w:t>
            </w:r>
            <w:r>
              <w:rPr>
                <w:rFonts w:cs="Times New Roman"/>
                <w:iCs/>
                <w:sz w:val="16"/>
                <w:szCs w:val="16"/>
              </w:rPr>
              <w:t>-24.0</w:t>
            </w:r>
            <w:r w:rsidRPr="003B04D3">
              <w:rPr>
                <w:rFonts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7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C77F1" w14:textId="26D7DD18" w:rsidR="00094D0C" w:rsidRPr="00C0574E" w:rsidRDefault="00094D0C" w:rsidP="00094D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>0.016</w:t>
            </w:r>
          </w:p>
        </w:tc>
      </w:tr>
      <w:tr w:rsidR="00F42769" w:rsidRPr="00C0574E" w14:paraId="282C1340" w14:textId="77777777" w:rsidTr="00FD0125">
        <w:trPr>
          <w:trHeight w:val="91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BE37F" w14:textId="77777777" w:rsidR="00F42769" w:rsidRPr="00C0574E" w:rsidRDefault="00F42769" w:rsidP="00FD0125">
            <w:pPr>
              <w:rPr>
                <w:rFonts w:cs="Times New Roman"/>
                <w:sz w:val="16"/>
                <w:szCs w:val="16"/>
              </w:rPr>
            </w:pPr>
            <w:r w:rsidRPr="00C0574E">
              <w:rPr>
                <w:rFonts w:cs="Times New Roman"/>
                <w:sz w:val="16"/>
                <w:szCs w:val="16"/>
              </w:rPr>
              <w:t xml:space="preserve">Control 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5B7355D4" w14:textId="77777777" w:rsidR="00F42769" w:rsidRPr="00C0574E" w:rsidRDefault="00F42769" w:rsidP="00DF4F85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>7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2B085EC" w14:textId="77777777" w:rsidR="00F42769" w:rsidRPr="00C0574E" w:rsidRDefault="00F42769" w:rsidP="00DF4F85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C0574E">
              <w:rPr>
                <w:rFonts w:cs="Times New Roman"/>
                <w:iCs/>
                <w:sz w:val="16"/>
                <w:szCs w:val="16"/>
              </w:rPr>
              <w:t xml:space="preserve">4930 </w:t>
            </w:r>
            <w:r w:rsidRPr="00C0574E">
              <w:rPr>
                <w:rFonts w:cs="Times New Roman"/>
                <w:i/>
                <w:iCs/>
                <w:sz w:val="16"/>
                <w:szCs w:val="16"/>
              </w:rPr>
              <w:t>(3467.1)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E9BC0" w14:textId="77777777" w:rsidR="00F42769" w:rsidRPr="00C0574E" w:rsidRDefault="00F42769" w:rsidP="00DF4F85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C0574E">
              <w:rPr>
                <w:rFonts w:cs="Times New Roman"/>
                <w:iCs/>
                <w:sz w:val="16"/>
                <w:szCs w:val="16"/>
              </w:rPr>
              <w:t>Reference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A200B" w14:textId="1E439A95" w:rsidR="00F42769" w:rsidRPr="00C0574E" w:rsidRDefault="00094D0C" w:rsidP="00DF4F85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C0574E">
              <w:rPr>
                <w:rFonts w:cs="Times New Roman"/>
                <w:iCs/>
                <w:sz w:val="16"/>
                <w:szCs w:val="16"/>
              </w:rPr>
              <w:t>Reference</w:t>
            </w:r>
          </w:p>
        </w:tc>
      </w:tr>
    </w:tbl>
    <w:p w14:paraId="3DEB3C24" w14:textId="77777777" w:rsidR="00F42769" w:rsidRPr="00075895" w:rsidRDefault="00F42769" w:rsidP="00F42769">
      <w:pPr>
        <w:pStyle w:val="lmttranslationsastextitem"/>
        <w:spacing w:before="0" w:beforeAutospacing="0" w:after="0" w:afterAutospacing="0"/>
        <w:ind w:right="-600"/>
        <w:rPr>
          <w:i/>
          <w:sz w:val="16"/>
          <w:szCs w:val="16"/>
          <w:lang w:val="en-US"/>
        </w:rPr>
      </w:pPr>
      <w:r w:rsidRPr="00075895">
        <w:rPr>
          <w:i/>
          <w:sz w:val="16"/>
          <w:szCs w:val="16"/>
          <w:lang w:val="en-US"/>
        </w:rPr>
        <w:t xml:space="preserve">* GPs who ceased their activity during the follow-up period or GPs in the CDSS based visit group or Standard visit group who did not receive a </w:t>
      </w:r>
      <w:r>
        <w:rPr>
          <w:i/>
          <w:sz w:val="16"/>
          <w:szCs w:val="16"/>
          <w:lang w:val="en-US"/>
        </w:rPr>
        <w:t>visit from a HIR</w:t>
      </w:r>
      <w:r w:rsidRPr="00075895">
        <w:rPr>
          <w:i/>
          <w:sz w:val="16"/>
          <w:szCs w:val="16"/>
          <w:lang w:val="en-US"/>
        </w:rPr>
        <w:t xml:space="preserve"> were deleted from the Per Protocol population.</w:t>
      </w:r>
    </w:p>
    <w:p w14:paraId="046F0C45" w14:textId="77777777" w:rsidR="00F42769" w:rsidRPr="00075895" w:rsidRDefault="00F42769" w:rsidP="00F42769">
      <w:pPr>
        <w:jc w:val="both"/>
        <w:rPr>
          <w:lang w:val="en-US"/>
        </w:rPr>
      </w:pPr>
    </w:p>
    <w:p w14:paraId="333668B7" w14:textId="77777777" w:rsidR="00F42769" w:rsidRDefault="00F42769">
      <w:pPr>
        <w:rPr>
          <w:sz w:val="22"/>
          <w:szCs w:val="22"/>
          <w:lang w:val="en-US"/>
        </w:rPr>
      </w:pPr>
    </w:p>
    <w:p w14:paraId="61FEC2AE" w14:textId="77777777" w:rsidR="00E10819" w:rsidRPr="00B569D4" w:rsidRDefault="00E10819" w:rsidP="00454356">
      <w:pPr>
        <w:rPr>
          <w:b/>
          <w:bCs/>
          <w:sz w:val="22"/>
          <w:szCs w:val="22"/>
          <w:lang w:val="en-US"/>
        </w:rPr>
      </w:pPr>
    </w:p>
    <w:p w14:paraId="2D20B7F6" w14:textId="322710EB" w:rsidR="00E10819" w:rsidRPr="00B569D4" w:rsidRDefault="00E10819" w:rsidP="00454356">
      <w:pPr>
        <w:rPr>
          <w:b/>
          <w:bCs/>
          <w:sz w:val="22"/>
          <w:szCs w:val="22"/>
          <w:lang w:val="en-US"/>
        </w:rPr>
      </w:pPr>
    </w:p>
    <w:sectPr w:rsidR="00E10819" w:rsidRPr="00B569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072"/>
    <w:rsid w:val="00014AD2"/>
    <w:rsid w:val="00094D0C"/>
    <w:rsid w:val="000A6DF2"/>
    <w:rsid w:val="000A7703"/>
    <w:rsid w:val="00167D25"/>
    <w:rsid w:val="001822A9"/>
    <w:rsid w:val="001C68E2"/>
    <w:rsid w:val="002164B0"/>
    <w:rsid w:val="00247D7D"/>
    <w:rsid w:val="00454356"/>
    <w:rsid w:val="005B719B"/>
    <w:rsid w:val="00664072"/>
    <w:rsid w:val="00700FD7"/>
    <w:rsid w:val="007956AA"/>
    <w:rsid w:val="00851622"/>
    <w:rsid w:val="00852F9A"/>
    <w:rsid w:val="00905A2D"/>
    <w:rsid w:val="00976448"/>
    <w:rsid w:val="00A51D5B"/>
    <w:rsid w:val="00B4247A"/>
    <w:rsid w:val="00B47976"/>
    <w:rsid w:val="00B569D4"/>
    <w:rsid w:val="00BD0252"/>
    <w:rsid w:val="00CA26D3"/>
    <w:rsid w:val="00D11DE5"/>
    <w:rsid w:val="00D71FE9"/>
    <w:rsid w:val="00DA2A97"/>
    <w:rsid w:val="00E10819"/>
    <w:rsid w:val="00E9790B"/>
    <w:rsid w:val="00EE4F60"/>
    <w:rsid w:val="00F02891"/>
    <w:rsid w:val="00F42769"/>
    <w:rsid w:val="00F83CFE"/>
    <w:rsid w:val="00FA1946"/>
    <w:rsid w:val="00FD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B8AFD"/>
  <w15:chartTrackingRefBased/>
  <w15:docId w15:val="{B8584A6E-6BA6-7740-A68A-6929B75F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2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769"/>
    <w:pPr>
      <w:spacing w:after="160"/>
    </w:pPr>
    <w:rPr>
      <w:rFonts w:ascii="Times New Roman" w:hAnsi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769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customStyle="1" w:styleId="lmttranslationsastextitem">
    <w:name w:val="lmt__translations_as_text__item"/>
    <w:basedOn w:val="Normal"/>
    <w:rsid w:val="00F427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252"/>
    <w:pPr>
      <w:spacing w:after="0"/>
    </w:pPr>
    <w:rPr>
      <w:rFonts w:asciiTheme="minorHAnsi" w:hAnsiTheme="minorHAnsi"/>
      <w:b/>
      <w:bCs/>
      <w:kern w:val="2"/>
      <w:lang w:val="fr-FR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252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2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25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1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96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7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Jeanmougin</dc:creator>
  <cp:keywords/>
  <dc:description/>
  <cp:lastModifiedBy>JMIR Copyeditor</cp:lastModifiedBy>
  <cp:revision>2</cp:revision>
  <dcterms:created xsi:type="dcterms:W3CDTF">2024-12-12T21:22:00Z</dcterms:created>
  <dcterms:modified xsi:type="dcterms:W3CDTF">2024-12-12T21:22:00Z</dcterms:modified>
</cp:coreProperties>
</file>